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38638C" w14:textId="77777777" w:rsidR="00161A4E" w:rsidRPr="00161A4E" w:rsidRDefault="00161A4E" w:rsidP="00161A4E">
      <w:pPr>
        <w:spacing w:before="100" w:beforeAutospacing="1" w:after="0"/>
        <w:contextualSpacing/>
        <w:outlineLvl w:val="0"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b/>
          <w:bCs/>
          <w:sz w:val="24"/>
          <w:szCs w:val="24"/>
          <w:lang w:val="haw-US"/>
        </w:rPr>
        <w:t>S1 Code. Oxcal code for Bayesian chronologiacl models incorporating stratigraphically determined relative constuction order.</w:t>
      </w: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Author: Seth Qutinus.</w:t>
      </w:r>
    </w:p>
    <w:p w14:paraId="6E4FEBD7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</w:p>
    <w:p w14:paraId="0B178C39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>Plot()</w:t>
      </w:r>
    </w:p>
    <w:p w14:paraId="216B1697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{</w:t>
      </w:r>
    </w:p>
    <w:p w14:paraId="244E54F5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MCMC_Sample("FalefaWalls",25,200000)</w:t>
      </w:r>
    </w:p>
    <w:p w14:paraId="6C1DF406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{</w:t>
      </w:r>
    </w:p>
    <w:p w14:paraId="54276CC9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Outlier_Model("Charcoal", Exp(1,-10,0), U(0,2.3), t);</w:t>
      </w:r>
    </w:p>
    <w:p w14:paraId="0785365C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Phase("Land Use Activities")</w:t>
      </w:r>
    </w:p>
    <w:p w14:paraId="1C832B02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{</w:t>
      </w:r>
    </w:p>
    <w:p w14:paraId="6F15BF6B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Sequence("Burn Layers")</w:t>
      </w:r>
    </w:p>
    <w:p w14:paraId="305D67F4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{</w:t>
      </w:r>
    </w:p>
    <w:p w14:paraId="0A69CDB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oundary("Beginning of Burn");</w:t>
      </w:r>
    </w:p>
    <w:p w14:paraId="1804AECF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Phase("Features 3201-3206")</w:t>
      </w:r>
    </w:p>
    <w:p w14:paraId="06B2F4D3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1A66E9EB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48231", 712, 22);</w:t>
      </w:r>
    </w:p>
    <w:p w14:paraId="792896BD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48234", 713, 22);</w:t>
      </w:r>
    </w:p>
    <w:p w14:paraId="252BBD9C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1A15C159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oundary("End of Burn Layer");</w:t>
      </w:r>
    </w:p>
    <w:p w14:paraId="4FA7253C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efore(1950)</w:t>
      </w:r>
    </w:p>
    <w:p w14:paraId="5A4C4796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3B6328B3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C_Date(1950, 1);</w:t>
      </w:r>
    </w:p>
    <w:p w14:paraId="661D2162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06969BF3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};</w:t>
      </w:r>
    </w:p>
    <w:p w14:paraId="5AE9699B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Sequence("Double Wall 1156")</w:t>
      </w:r>
    </w:p>
    <w:p w14:paraId="47853F37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{</w:t>
      </w:r>
    </w:p>
    <w:p w14:paraId="5DD70E00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oundary("Beginning of 1156");</w:t>
      </w:r>
    </w:p>
    <w:p w14:paraId="1E40FADB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Phase("Double Wall 1156 TPQ")</w:t>
      </w:r>
    </w:p>
    <w:p w14:paraId="3DE469C4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7EBA659B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0289", 940, 15)</w:t>
      </w:r>
    </w:p>
    <w:p w14:paraId="4FD8F09B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5093498B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 Outlier("Charcoal", 1);</w:t>
      </w:r>
    </w:p>
    <w:p w14:paraId="3D792E2A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6CECE4D6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0290", 990, 15)</w:t>
      </w:r>
    </w:p>
    <w:p w14:paraId="5713CEF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2DF6CE4A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 Outlier("Charcoal", 1);</w:t>
      </w:r>
    </w:p>
    <w:p w14:paraId="7054C572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7F279B13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2D752110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oundary("Double Wall 1156 Construction");</w:t>
      </w:r>
    </w:p>
    <w:p w14:paraId="018231B7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efore(1950)</w:t>
      </w:r>
    </w:p>
    <w:p w14:paraId="7AB9F738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4B4E12F5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C_Date(1950, 1);</w:t>
      </w:r>
    </w:p>
    <w:p w14:paraId="0D3A30E0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0C71BC1F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lastRenderedPageBreak/>
        <w:t xml:space="preserve">    };</w:t>
      </w:r>
    </w:p>
    <w:p w14:paraId="024AB454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Sequence("Double Wall 1164")</w:t>
      </w:r>
    </w:p>
    <w:p w14:paraId="06F49D70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{</w:t>
      </w:r>
    </w:p>
    <w:p w14:paraId="71487787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oundary("Beginning of 1164");</w:t>
      </w:r>
    </w:p>
    <w:p w14:paraId="041E5C77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Phase("Double Wall 1164 Layer III")</w:t>
      </w:r>
    </w:p>
    <w:p w14:paraId="1BCDF11D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46A79BA2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2090", 844, 19)</w:t>
      </w:r>
    </w:p>
    <w:p w14:paraId="270A753D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57406167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 Outlier("Charcoal", 1);</w:t>
      </w:r>
    </w:p>
    <w:p w14:paraId="5BE587C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0F95E11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0285", 593, 15)</w:t>
      </w:r>
    </w:p>
    <w:p w14:paraId="03E7F683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74E8AEF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 Outlier("Charcoal", 1);</w:t>
      </w:r>
    </w:p>
    <w:p w14:paraId="1D8C4BF7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2A4AF250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Beta-550300", 1300, 30);</w:t>
      </w:r>
    </w:p>
    <w:p w14:paraId="183EA7A7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Beta-550298", 610, 30)</w:t>
      </w:r>
    </w:p>
    <w:p w14:paraId="36B27B2C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782C2817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 Outlier("Charcoal", 1);</w:t>
      </w:r>
    </w:p>
    <w:p w14:paraId="510AE3C7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29D13903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Beta-550299", 620, 30);</w:t>
      </w:r>
    </w:p>
    <w:p w14:paraId="5A84FB42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3AA804A5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Phase("Double Wall 1164 Layer II")</w:t>
      </w:r>
    </w:p>
    <w:p w14:paraId="5AC6F678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1DEA5334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0287", 684, 21)</w:t>
      </w:r>
    </w:p>
    <w:p w14:paraId="4186C42A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6A2043AA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 Outlier("Charcoal", 1);</w:t>
      </w:r>
    </w:p>
    <w:p w14:paraId="72D0CABD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4EFEA9C6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0286", 604, 15)</w:t>
      </w:r>
    </w:p>
    <w:p w14:paraId="1AC3E72D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68885F72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 Outlier("Charcoal", 1);</w:t>
      </w:r>
    </w:p>
    <w:p w14:paraId="52C277CC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097AAFB8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42B3DAD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oundary("Double Wall 1164 Construction");</w:t>
      </w:r>
    </w:p>
    <w:p w14:paraId="08DE6DE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efore(1950)</w:t>
      </w:r>
    </w:p>
    <w:p w14:paraId="5829FE12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5E04CE4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C_Date(1950, 1);</w:t>
      </w:r>
    </w:p>
    <w:p w14:paraId="79698C05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612D980C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};</w:t>
      </w:r>
    </w:p>
    <w:p w14:paraId="2D2EE47E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Sequence("Double Wall 4150")</w:t>
      </w:r>
    </w:p>
    <w:p w14:paraId="7B009155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{</w:t>
      </w:r>
    </w:p>
    <w:p w14:paraId="5FD468BB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oundary("Beginning of 4150");</w:t>
      </w:r>
    </w:p>
    <w:p w14:paraId="72C2BBB3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Phase("Double Wall 4150 Layer II")</w:t>
      </w:r>
    </w:p>
    <w:p w14:paraId="33A7C634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466B7C40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lastRenderedPageBreak/>
        <w:t xml:space="preserve">      R_Date("Wk-50280", 1887, 15)</w:t>
      </w:r>
    </w:p>
    <w:p w14:paraId="248A8868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719FB97F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 Outlier("Charcoal", 1);</w:t>
      </w:r>
    </w:p>
    <w:p w14:paraId="179C346D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5E93F3AA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Beta-549556", 1820, 30);</w:t>
      </w:r>
    </w:p>
    <w:p w14:paraId="6CF7B83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Beta-549557", 1940, 30)</w:t>
      </w:r>
    </w:p>
    <w:p w14:paraId="76621E2B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2D2C46E4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 Outlier("Charcoal", 1);</w:t>
      </w:r>
    </w:p>
    <w:p w14:paraId="16A868A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55C2AD1F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2062", 626, 19)</w:t>
      </w:r>
    </w:p>
    <w:p w14:paraId="287866CA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2E0C15C5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 Outlier("Charcoal", 1);</w:t>
      </w:r>
    </w:p>
    <w:p w14:paraId="20ABFDDC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0136ABDB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296B9640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Phase("Double Wall 4150 Layer I")</w:t>
      </w:r>
    </w:p>
    <w:p w14:paraId="1F6FD6BE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208DEC90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0279", 395, 16)</w:t>
      </w:r>
    </w:p>
    <w:p w14:paraId="7FB90E9D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79728B5D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 Outlier("Charcoal", 1);</w:t>
      </w:r>
    </w:p>
    <w:p w14:paraId="3A596DCA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13D5B3BB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0291", 520, 19)</w:t>
      </w:r>
    </w:p>
    <w:p w14:paraId="085CBC24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68AA7530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 Outlier("Charcoal", 1);</w:t>
      </w:r>
    </w:p>
    <w:p w14:paraId="6E5E908C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3CDC2A18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6547AF76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oundary("Double Wall 4150 Construction");</w:t>
      </w:r>
    </w:p>
    <w:p w14:paraId="0A232C6B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Phase("Abutting Relationships")</w:t>
      </w:r>
    </w:p>
    <w:p w14:paraId="026BC397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7B3B2C9A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Date("=Single Wall 3330 Construction");</w:t>
      </w:r>
    </w:p>
    <w:p w14:paraId="282B0B5B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Date("=Single Wall 3335 Construction");</w:t>
      </w:r>
    </w:p>
    <w:p w14:paraId="165F72C2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66C2480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efore(1950)</w:t>
      </w:r>
    </w:p>
    <w:p w14:paraId="46512BCC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330A1E5B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C_Date(1950, 1);</w:t>
      </w:r>
    </w:p>
    <w:p w14:paraId="263B5C75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4E56AE59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};</w:t>
      </w:r>
    </w:p>
    <w:p w14:paraId="6E6B6EDC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Sequence("Single Wall 3330")</w:t>
      </w:r>
    </w:p>
    <w:p w14:paraId="2A88E8A8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{</w:t>
      </w:r>
    </w:p>
    <w:p w14:paraId="61523CE3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oundary("Beginning of 3330");</w:t>
      </w:r>
    </w:p>
    <w:p w14:paraId="2AF6B1B9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Phase("Single Wall 3330 Layer II")</w:t>
      </w:r>
    </w:p>
    <w:p w14:paraId="550CD734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68A8CD4A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0282", 812, 14)</w:t>
      </w:r>
    </w:p>
    <w:p w14:paraId="2ED88333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432E03E9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lastRenderedPageBreak/>
        <w:t xml:space="preserve">       Outlier("Charcoal", 1);</w:t>
      </w:r>
    </w:p>
    <w:p w14:paraId="5758C6F4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03D55928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0283", 1006, 18)</w:t>
      </w:r>
    </w:p>
    <w:p w14:paraId="2ACA173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25E88D77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 Outlier("Charcoal", 1);</w:t>
      </w:r>
    </w:p>
    <w:p w14:paraId="6587DFD3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28A29A70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Beta-549559", 1230, 30)</w:t>
      </w:r>
    </w:p>
    <w:p w14:paraId="010B8D0A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332E5DA6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 Outlier("Charcoal", 1);</w:t>
      </w:r>
    </w:p>
    <w:p w14:paraId="14CB78CF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5CE65176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Beta-549561", 1240, 30)</w:t>
      </w:r>
    </w:p>
    <w:p w14:paraId="0ACFFD2A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682FF598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 Outlier("Charcoal", 1);</w:t>
      </w:r>
    </w:p>
    <w:p w14:paraId="12EDB10C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43ADD142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7E4197C8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Phase("Single Wall 3330 Feature I")</w:t>
      </w:r>
    </w:p>
    <w:p w14:paraId="3568C673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0F91E7BF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0281", 169, 15)</w:t>
      </w:r>
    </w:p>
    <w:p w14:paraId="6B74462D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66B52A9A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 Outlier("Charcoal", 1);</w:t>
      </w:r>
    </w:p>
    <w:p w14:paraId="4F303255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0707BF4C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0284", 160, 15)</w:t>
      </w:r>
    </w:p>
    <w:p w14:paraId="4F4286F9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4640D96B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 Outlier("Charcoal", 1);</w:t>
      </w:r>
    </w:p>
    <w:p w14:paraId="40E1CB57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3142B0E8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66898820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oundary("Single Wall 3330 Construction");</w:t>
      </w:r>
    </w:p>
    <w:p w14:paraId="45381748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efore(1950)</w:t>
      </w:r>
    </w:p>
    <w:p w14:paraId="13E1EEF7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5D9929FC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C_Date(1950, 1);</w:t>
      </w:r>
    </w:p>
    <w:p w14:paraId="57EC817C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2730633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};</w:t>
      </w:r>
    </w:p>
    <w:p w14:paraId="065A0CEC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Sequence("Single Wall 3335")</w:t>
      </w:r>
    </w:p>
    <w:p w14:paraId="47AE5D1A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{</w:t>
      </w:r>
    </w:p>
    <w:p w14:paraId="07367E19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oundary("Beginning of 3335");</w:t>
      </w:r>
    </w:p>
    <w:p w14:paraId="50903BC7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Phase("Single Wall 3335 TPQ")</w:t>
      </w:r>
    </w:p>
    <w:p w14:paraId="4852320F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14575174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0288", 241, 15)</w:t>
      </w:r>
    </w:p>
    <w:p w14:paraId="74DC871C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4B38314F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 Outlier("Charcoal", 1);</w:t>
      </w:r>
    </w:p>
    <w:p w14:paraId="45C89285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3AA9C498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Beta-549558", 430, 30)</w:t>
      </w:r>
    </w:p>
    <w:p w14:paraId="1DE7D19D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6161381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lastRenderedPageBreak/>
        <w:t xml:space="preserve">       Outlier("Charcoal", 1);</w:t>
      </w:r>
    </w:p>
    <w:p w14:paraId="69B0E1AE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41CEB39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31CB95F9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oundary("Single Wall 3335 Construction");</w:t>
      </w:r>
    </w:p>
    <w:p w14:paraId="6A45323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efore(1950)</w:t>
      </w:r>
    </w:p>
    <w:p w14:paraId="7BA37F9A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4A63362C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C_Date(1950, 1);</w:t>
      </w:r>
    </w:p>
    <w:p w14:paraId="5B22204E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473E46DF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};</w:t>
      </w:r>
    </w:p>
    <w:p w14:paraId="3B31C07D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Sequence("Single Wall 2084")</w:t>
      </w:r>
    </w:p>
    <w:p w14:paraId="7EB24F54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{</w:t>
      </w:r>
    </w:p>
    <w:p w14:paraId="199A3424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oundary("Beginning of 2084");</w:t>
      </w:r>
    </w:p>
    <w:p w14:paraId="4BCF0ED6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Phase("Single Wall 2084 TPQ")</w:t>
      </w:r>
    </w:p>
    <w:p w14:paraId="617905B3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7ADC9BAF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2052", 390, 19);</w:t>
      </w:r>
    </w:p>
    <w:p w14:paraId="7C4D8BD8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2053", 992, 18)</w:t>
      </w:r>
    </w:p>
    <w:p w14:paraId="45FAE6AA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456FD1B6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 Outlier("Charcoal", 1);</w:t>
      </w:r>
    </w:p>
    <w:p w14:paraId="6DCD17AB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7011F22E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7B84C0AC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oundary("Single Wall 2084 Construction");</w:t>
      </w:r>
    </w:p>
    <w:p w14:paraId="2EE09154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efore(1950)</w:t>
      </w:r>
    </w:p>
    <w:p w14:paraId="78340D5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7FEFD967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C_Date(1950, 1);</w:t>
      </w:r>
    </w:p>
    <w:p w14:paraId="2F7443B9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1A56DB10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};</w:t>
      </w:r>
    </w:p>
    <w:p w14:paraId="111EB9E6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Sequence("Single Wall 2086")</w:t>
      </w:r>
    </w:p>
    <w:p w14:paraId="62CE7229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{</w:t>
      </w:r>
    </w:p>
    <w:p w14:paraId="24FE8549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oundary("Beginning of 2086");</w:t>
      </w:r>
    </w:p>
    <w:p w14:paraId="534BF4B2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Phase("Single Wall 2086 Layer III")</w:t>
      </w:r>
    </w:p>
    <w:p w14:paraId="23F72CD4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5C7F8486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2057", 2035, 19)</w:t>
      </w:r>
    </w:p>
    <w:p w14:paraId="230BFBC6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1DC68E68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 Outlier("Charcoal", 1);</w:t>
      </w:r>
    </w:p>
    <w:p w14:paraId="6551FD73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15752488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2056", 987, 18)</w:t>
      </w:r>
    </w:p>
    <w:p w14:paraId="4A0743A2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13BA699B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 Outlier("Charcoal", 1);</w:t>
      </w:r>
    </w:p>
    <w:p w14:paraId="71722B48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43F37067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6D2BF402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Phase("Single Wall 2086 Layer II")</w:t>
      </w:r>
    </w:p>
    <w:p w14:paraId="4A3CF3B3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1F5E075A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2054", 394, 18)</w:t>
      </w:r>
    </w:p>
    <w:p w14:paraId="754CBBB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lastRenderedPageBreak/>
        <w:t xml:space="preserve">      {</w:t>
      </w:r>
    </w:p>
    <w:p w14:paraId="1BC977C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 Outlier("Charcoal", 1);</w:t>
      </w:r>
    </w:p>
    <w:p w14:paraId="1B03E3BC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7F4454BF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2055", 649, 18)</w:t>
      </w:r>
    </w:p>
    <w:p w14:paraId="7B741F17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30D9B15D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 Outlier("Charcoal", 1);</w:t>
      </w:r>
    </w:p>
    <w:p w14:paraId="2A7607F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0D1B6326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6EB75DED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oundary("Single Wall 2086 Construction");</w:t>
      </w:r>
    </w:p>
    <w:p w14:paraId="0B9B44FD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efore(1950)</w:t>
      </w:r>
    </w:p>
    <w:p w14:paraId="5EB24300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77C12D77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C_Date(1950, 1);</w:t>
      </w:r>
    </w:p>
    <w:p w14:paraId="48FA1F99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3E9B03AE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};</w:t>
      </w:r>
    </w:p>
    <w:p w14:paraId="5BE8EE8B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Sequence("Double Wall 4108")</w:t>
      </w:r>
    </w:p>
    <w:p w14:paraId="12143D84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{</w:t>
      </w:r>
    </w:p>
    <w:p w14:paraId="2D889D76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oundary("Beginning of 4108");</w:t>
      </w:r>
    </w:p>
    <w:p w14:paraId="6D0D8DA8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Phase("Double Wall 4108 TPQ")</w:t>
      </w:r>
    </w:p>
    <w:p w14:paraId="3C006569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763F3EE3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2058", 582, 19);</w:t>
      </w:r>
    </w:p>
    <w:p w14:paraId="735C912F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2059", 568, 19);</w:t>
      </w:r>
    </w:p>
    <w:p w14:paraId="413AA8B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2060", 568, 19);</w:t>
      </w:r>
    </w:p>
    <w:p w14:paraId="02666872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2061", 567, 18);</w:t>
      </w:r>
    </w:p>
    <w:p w14:paraId="2DC17E3C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73148CB4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oundary("Double Wall 4108 Construction");</w:t>
      </w:r>
    </w:p>
    <w:p w14:paraId="7666BC1D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Date("=Double Wall 5023 Construction");</w:t>
      </w:r>
    </w:p>
    <w:p w14:paraId="5E4BA5EF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efore(1950)</w:t>
      </w:r>
    </w:p>
    <w:p w14:paraId="1729B657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3644EC64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C_Date(1950, 1);</w:t>
      </w:r>
    </w:p>
    <w:p w14:paraId="0D2D886E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26D79E1B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};</w:t>
      </w:r>
    </w:p>
    <w:p w14:paraId="38D949DA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Sequence("Single Wall 5021")</w:t>
      </w:r>
    </w:p>
    <w:p w14:paraId="02F2F416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{</w:t>
      </w:r>
    </w:p>
    <w:p w14:paraId="3D8A92D6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oundary("Beginning of 5021");</w:t>
      </w:r>
    </w:p>
    <w:p w14:paraId="082FE0FB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Phase("Single Wall 5021 Layer III")</w:t>
      </w:r>
    </w:p>
    <w:p w14:paraId="2FD6C15F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5CC5183A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2064", 1051, 18)</w:t>
      </w:r>
    </w:p>
    <w:p w14:paraId="103F4430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6627941E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 Outlier("Charcoal", 1);</w:t>
      </w:r>
    </w:p>
    <w:p w14:paraId="176A22F6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5DCBE599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7233FB3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Phase("Single Wall 5021 Layer II")</w:t>
      </w:r>
    </w:p>
    <w:p w14:paraId="4F38741F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43CBA3B3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lastRenderedPageBreak/>
        <w:t xml:space="preserve">      R_Date("Wk-52063", 992, 18);</w:t>
      </w:r>
    </w:p>
    <w:p w14:paraId="7653ED14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0CBB1D6B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Phase("Single Wall 5021 Layer I")</w:t>
      </w:r>
    </w:p>
    <w:p w14:paraId="01643CCF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7D7D87BE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4997",564,18);</w:t>
      </w:r>
    </w:p>
    <w:p w14:paraId="53CD8D38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0FAF72D7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oundary("Single Wall 5021 Construction");</w:t>
      </w:r>
    </w:p>
    <w:p w14:paraId="58D55F3F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efore(1950)</w:t>
      </w:r>
    </w:p>
    <w:p w14:paraId="0CB3D61F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6A2A1BC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C_Date(1950, 1);</w:t>
      </w:r>
    </w:p>
    <w:p w14:paraId="6C77B9AA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481AA6F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};</w:t>
      </w:r>
    </w:p>
    <w:p w14:paraId="418352E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Sequence("Double Wall 5023")</w:t>
      </w:r>
    </w:p>
    <w:p w14:paraId="660F47B8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{</w:t>
      </w:r>
    </w:p>
    <w:p w14:paraId="733F50B5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oundary("Beginning of 5023");</w:t>
      </w:r>
    </w:p>
    <w:p w14:paraId="5F081B0D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Phase("Double Wall 5052 TPQ")</w:t>
      </w:r>
    </w:p>
    <w:p w14:paraId="55029FC2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60B7ADBE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2065", 171, 18)</w:t>
      </w:r>
    </w:p>
    <w:p w14:paraId="01912AD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392450C5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 Outlier("Charcoal", 1);</w:t>
      </w:r>
    </w:p>
    <w:p w14:paraId="413B5BED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1D42678B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2066", 542, 17)</w:t>
      </w:r>
    </w:p>
    <w:p w14:paraId="178B0E2C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4CAB7D2F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 Outlier("Charcoal", 1);</w:t>
      </w:r>
    </w:p>
    <w:p w14:paraId="69EE4DB0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76273C1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2067", 372, 18)</w:t>
      </w:r>
    </w:p>
    <w:p w14:paraId="5A383DED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3AACA0B6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 Outlier("Charcoal", 1);</w:t>
      </w:r>
    </w:p>
    <w:p w14:paraId="0B9E4A60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5297F9B3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2068", 350, 18);</w:t>
      </w:r>
    </w:p>
    <w:p w14:paraId="2B53240A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2069", 346, 19)</w:t>
      </w:r>
    </w:p>
    <w:p w14:paraId="2F9A6F92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52B70902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 Outlier("Charcoal", 1);</w:t>
      </w:r>
    </w:p>
    <w:p w14:paraId="52E16AD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2CCBACA4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1CAAEBD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oundary("Double Wall 5023 Construction");</w:t>
      </w:r>
    </w:p>
    <w:p w14:paraId="64257B67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Date("=Single Wall 5021 Construction");</w:t>
      </w:r>
    </w:p>
    <w:p w14:paraId="0CFC0D64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efore(1950)</w:t>
      </w:r>
    </w:p>
    <w:p w14:paraId="3C9A692E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0AC1D7DD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C_Date(1950, 1);</w:t>
      </w:r>
    </w:p>
    <w:p w14:paraId="4982FE12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4159C8A3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};</w:t>
      </w:r>
    </w:p>
    <w:p w14:paraId="2C72F5B9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Sequence("Double Wall 5052")</w:t>
      </w:r>
    </w:p>
    <w:p w14:paraId="5149923F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lastRenderedPageBreak/>
        <w:t xml:space="preserve">    {</w:t>
      </w:r>
    </w:p>
    <w:p w14:paraId="0E7C6523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oundary("Beginning of 5052");</w:t>
      </w:r>
    </w:p>
    <w:p w14:paraId="5540B8EB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Phase("Double Wall 5052 Layer II")</w:t>
      </w:r>
    </w:p>
    <w:p w14:paraId="2F02FAF8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2062CFA4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2074", 339, 18)</w:t>
      </w:r>
    </w:p>
    <w:p w14:paraId="09C48E5D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549639B6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 Outlier("Charcoal", 1);</w:t>
      </w:r>
    </w:p>
    <w:p w14:paraId="2230D03D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45B174D3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43DB9320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Phase("Double Wall 5052 Layer I")</w:t>
      </w:r>
    </w:p>
    <w:p w14:paraId="59A80F9C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1F6BBD79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2072", 326, 18);</w:t>
      </w:r>
    </w:p>
    <w:p w14:paraId="035090B8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2071", 324, 18);</w:t>
      </w:r>
    </w:p>
    <w:p w14:paraId="44CC9A7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2070", 228, 18)</w:t>
      </w:r>
    </w:p>
    <w:p w14:paraId="784DB259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57BFF43F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 Outlier("Charcoal", 1);</w:t>
      </w:r>
    </w:p>
    <w:p w14:paraId="7A09EEB9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6A18273D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2073", 189, 19);</w:t>
      </w:r>
    </w:p>
    <w:p w14:paraId="3BA64F10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7633F4F9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oundary("Double Wall 5052 Construction");</w:t>
      </w:r>
    </w:p>
    <w:p w14:paraId="4249DE55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Date("=Single Wall 5058 Construction");</w:t>
      </w:r>
    </w:p>
    <w:p w14:paraId="26E32FAF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efore(1950)</w:t>
      </w:r>
    </w:p>
    <w:p w14:paraId="74A90704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137F185F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C_Date(1950, 1);</w:t>
      </w:r>
    </w:p>
    <w:p w14:paraId="0DD6A7FE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7EF76694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};</w:t>
      </w:r>
    </w:p>
    <w:p w14:paraId="74273B84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Sequence("Single Wall 5058")</w:t>
      </w:r>
    </w:p>
    <w:p w14:paraId="20232B9E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{</w:t>
      </w:r>
    </w:p>
    <w:p w14:paraId="004D1F33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oundary("Beginning of 5058");</w:t>
      </w:r>
    </w:p>
    <w:p w14:paraId="29B28FFE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Phase("Wall 5058 Layer II")</w:t>
      </w:r>
    </w:p>
    <w:p w14:paraId="424ABA0C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47D03E1E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4996",467,18);</w:t>
      </w:r>
    </w:p>
    <w:p w14:paraId="1AEBE3FC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66960147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Phase("Wall 5058 TPQ")</w:t>
      </w:r>
    </w:p>
    <w:p w14:paraId="23BBEC9E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7B712B7B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2080", 389, 19);</w:t>
      </w:r>
    </w:p>
    <w:p w14:paraId="3F9E15D4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2079", 403, 19);</w:t>
      </w:r>
    </w:p>
    <w:p w14:paraId="2EB8418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6DB5C362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oundary("Single Wall 5058 Construction");</w:t>
      </w:r>
    </w:p>
    <w:p w14:paraId="7115786A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efore(1950)</w:t>
      </w:r>
    </w:p>
    <w:p w14:paraId="5FB97769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6926EF8D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C_Date(1950, 1);</w:t>
      </w:r>
    </w:p>
    <w:p w14:paraId="15C0F075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25D57220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lastRenderedPageBreak/>
        <w:t xml:space="preserve">    };</w:t>
      </w:r>
    </w:p>
    <w:p w14:paraId="0888034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Sequence("Single Wall 5063")</w:t>
      </w:r>
    </w:p>
    <w:p w14:paraId="64F18EFB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{</w:t>
      </w:r>
    </w:p>
    <w:p w14:paraId="22072022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oundary("Beginning of 5063");</w:t>
      </w:r>
    </w:p>
    <w:p w14:paraId="06686FE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Phase("Wall 5063 TPQ")</w:t>
      </w:r>
    </w:p>
    <w:p w14:paraId="6F98AEB4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4F73106C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2082", 590, 18)</w:t>
      </w:r>
    </w:p>
    <w:p w14:paraId="0C49E1C5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0966F093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 Outlier("Charcoal", 1);</w:t>
      </w:r>
    </w:p>
    <w:p w14:paraId="4D27FF1C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1272A87F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2083", 353, 17);</w:t>
      </w:r>
    </w:p>
    <w:p w14:paraId="53B6C303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2084", 592, 18)</w:t>
      </w:r>
    </w:p>
    <w:p w14:paraId="256430BE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0FAEBD05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 Outlier("Charcoal", 1);</w:t>
      </w:r>
    </w:p>
    <w:p w14:paraId="3D96340B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465771EC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23BA421A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oundary("Single Wall 5063 Construction");</w:t>
      </w:r>
    </w:p>
    <w:p w14:paraId="3B86B158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efore(1950)</w:t>
      </w:r>
    </w:p>
    <w:p w14:paraId="394E44E7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0AB613C9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C_Date(1950, 1);</w:t>
      </w:r>
    </w:p>
    <w:p w14:paraId="0621AC89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54E4C52E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};</w:t>
      </w:r>
    </w:p>
    <w:p w14:paraId="676D6580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Sequence("Single Wall 6000")</w:t>
      </w:r>
    </w:p>
    <w:p w14:paraId="6ADBE000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{</w:t>
      </w:r>
    </w:p>
    <w:p w14:paraId="102D4D8C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oundary("Beginning of 6000");</w:t>
      </w:r>
    </w:p>
    <w:p w14:paraId="3504BCEA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Phase("Single Wall 6000 Layer II")</w:t>
      </w:r>
    </w:p>
    <w:p w14:paraId="11D03AAC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7C678DE8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2089", 444, 19);</w:t>
      </w:r>
    </w:p>
    <w:p w14:paraId="2BBBEAAE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6326D02D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Phase("Single Wall 6000 Layer I")</w:t>
      </w:r>
    </w:p>
    <w:p w14:paraId="630D4CAD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10436C22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2088", 453, 19);</w:t>
      </w:r>
    </w:p>
    <w:p w14:paraId="0597FB51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2087", 441, 19);</w:t>
      </w:r>
    </w:p>
    <w:p w14:paraId="32911749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2086", 411, 17);</w:t>
      </w:r>
    </w:p>
    <w:p w14:paraId="03372297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R_Date("Wk-52085", 442, 19)</w:t>
      </w:r>
    </w:p>
    <w:p w14:paraId="7536B0E0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{</w:t>
      </w:r>
    </w:p>
    <w:p w14:paraId="4E2C8028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 Outlier("Charcoal", 1);</w:t>
      </w:r>
    </w:p>
    <w:p w14:paraId="1C3D55FA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};</w:t>
      </w:r>
    </w:p>
    <w:p w14:paraId="78180A52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};</w:t>
      </w:r>
    </w:p>
    <w:p w14:paraId="4D50D5F6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oundary("Single Wall 6000 Construction");</w:t>
      </w:r>
    </w:p>
    <w:p w14:paraId="312D270B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Before(1950)</w:t>
      </w:r>
    </w:p>
    <w:p w14:paraId="2C3FA152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{</w:t>
      </w:r>
    </w:p>
    <w:p w14:paraId="201C95D7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  C_Date(1950, 1);</w:t>
      </w:r>
    </w:p>
    <w:p w14:paraId="03AD24C9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lastRenderedPageBreak/>
        <w:t xml:space="preserve">     };</w:t>
      </w:r>
    </w:p>
    <w:p w14:paraId="2468F808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 };</w:t>
      </w:r>
    </w:p>
    <w:p w14:paraId="6A00098B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 };</w:t>
      </w:r>
    </w:p>
    <w:p w14:paraId="1E7B1402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 };</w:t>
      </w:r>
    </w:p>
    <w:p w14:paraId="72BB4386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  <w:r w:rsidRPr="00161A4E">
        <w:rPr>
          <w:rFonts w:ascii="Times New Roman" w:eastAsia="Calibri" w:hAnsi="Times New Roman" w:cs="Times New Roman"/>
          <w:sz w:val="24"/>
          <w:szCs w:val="24"/>
          <w:lang w:val="haw-US"/>
        </w:rPr>
        <w:t xml:space="preserve"> };</w:t>
      </w:r>
    </w:p>
    <w:p w14:paraId="151A71BB" w14:textId="77777777" w:rsidR="00161A4E" w:rsidRPr="00161A4E" w:rsidRDefault="00161A4E" w:rsidP="00161A4E">
      <w:pPr>
        <w:spacing w:before="100" w:beforeAutospacing="1" w:after="0"/>
        <w:contextualSpacing/>
        <w:rPr>
          <w:rFonts w:ascii="Times New Roman" w:eastAsia="Calibri" w:hAnsi="Times New Roman" w:cs="Times New Roman"/>
          <w:sz w:val="24"/>
          <w:szCs w:val="24"/>
          <w:lang w:val="haw-US"/>
        </w:rPr>
      </w:pPr>
    </w:p>
    <w:p w14:paraId="5299FBDA" w14:textId="77777777" w:rsidR="00994B9C" w:rsidRDefault="00994B9C"/>
    <w:sectPr w:rsidR="00994B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A4E"/>
    <w:rsid w:val="00146C69"/>
    <w:rsid w:val="00161A4E"/>
    <w:rsid w:val="00994B9C"/>
    <w:rsid w:val="00AD0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EBF08"/>
  <w15:chartTrackingRefBased/>
  <w15:docId w15:val="{30D5B9D8-3278-4808-A049-E708ABE62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1A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1A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1A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1A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1A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1A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1A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1A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1A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A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1A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1A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1A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1A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1A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1A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1A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1A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1A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1A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1A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1A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1A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1A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1A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1A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1A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1A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1A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16</Words>
  <Characters>7044</Characters>
  <Application>Microsoft Office Word</Application>
  <DocSecurity>0</DocSecurity>
  <Lines>1006</Lines>
  <Paragraphs>557</Paragraphs>
  <ScaleCrop>false</ScaleCrop>
  <Company/>
  <LinksUpToDate>false</LinksUpToDate>
  <CharactersWithSpaces>7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Cochrane</dc:creator>
  <cp:keywords/>
  <dc:description/>
  <cp:lastModifiedBy>Ethan Cochrane</cp:lastModifiedBy>
  <cp:revision>1</cp:revision>
  <dcterms:created xsi:type="dcterms:W3CDTF">2024-05-23T23:11:00Z</dcterms:created>
  <dcterms:modified xsi:type="dcterms:W3CDTF">2024-05-23T23:11:00Z</dcterms:modified>
</cp:coreProperties>
</file>